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E3AD4" w14:textId="77777777" w:rsidR="00813015" w:rsidRPr="004A5996" w:rsidRDefault="00813015" w:rsidP="00813015">
      <w:pPr>
        <w:rPr>
          <w:rFonts w:ascii="Arial" w:hAnsi="Arial" w:cs="Arial"/>
          <w:b/>
          <w:bCs/>
          <w:sz w:val="24"/>
          <w:szCs w:val="24"/>
        </w:rPr>
      </w:pPr>
      <w:r w:rsidRPr="004A5996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4A599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Resources of ChIP-seq data for</w:t>
      </w:r>
      <w:r w:rsidRPr="004A5996">
        <w:rPr>
          <w:rFonts w:ascii="Arial" w:hAnsi="Arial" w:cs="Arial"/>
          <w:b/>
          <w:bCs/>
          <w:sz w:val="24"/>
          <w:szCs w:val="24"/>
        </w:rPr>
        <w:t xml:space="preserve"> 205 TF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813015">
        <w:rPr>
          <w:rFonts w:ascii="Arial" w:hAnsi="Arial" w:cs="Arial"/>
          <w:b/>
          <w:bCs/>
          <w:sz w:val="24"/>
          <w:szCs w:val="24"/>
        </w:rPr>
        <w:t>in K562 cell line</w:t>
      </w:r>
      <w:r w:rsidRPr="004A5996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6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140"/>
        <w:gridCol w:w="1888"/>
      </w:tblGrid>
      <w:tr w:rsidR="00813015" w:rsidRPr="00747FE9" w14:paraId="1D06BA2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A38E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1961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</w:t>
            </w: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aset I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91AF1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le I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8F7947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F</w:t>
            </w:r>
          </w:p>
        </w:tc>
      </w:tr>
      <w:tr w:rsidR="00813015" w:rsidRPr="00747FE9" w14:paraId="075933B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6200A6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41LI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3B55D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54QS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D5956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FF1</w:t>
            </w:r>
          </w:p>
        </w:tc>
      </w:tr>
      <w:tr w:rsidR="00813015" w:rsidRPr="00747FE9" w14:paraId="487BEDB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21AF9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5967C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10AU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FF015A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TDB1</w:t>
            </w:r>
          </w:p>
        </w:tc>
      </w:tr>
      <w:tr w:rsidR="00813015" w:rsidRPr="00747FE9" w14:paraId="02C328A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5AEF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12NL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95801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19EP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E5EB7E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NT</w:t>
            </w:r>
          </w:p>
        </w:tc>
      </w:tr>
      <w:tr w:rsidR="00813015" w:rsidRPr="00747FE9" w14:paraId="6CA1938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FBB7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57RV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B22CF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76CA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74670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HX1</w:t>
            </w:r>
          </w:p>
        </w:tc>
      </w:tr>
      <w:tr w:rsidR="00813015" w:rsidRPr="00747FE9" w14:paraId="1013726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A61C1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N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8900A5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44DM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8E9E56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AP1</w:t>
            </w:r>
          </w:p>
        </w:tc>
      </w:tr>
      <w:tr w:rsidR="00813015" w:rsidRPr="00747FE9" w14:paraId="08BD02B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195B5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11VW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D13A9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93LX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DC0CE7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1</w:t>
            </w:r>
          </w:p>
        </w:tc>
      </w:tr>
      <w:tr w:rsidR="00813015" w:rsidRPr="00747FE9" w14:paraId="51A05A5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1D363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B698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57WH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CFBC42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2F5ABC8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B69D7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09YG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C39A3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62ER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A014FA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B3L1</w:t>
            </w:r>
          </w:p>
        </w:tc>
      </w:tr>
      <w:tr w:rsidR="00813015" w:rsidRPr="00747FE9" w14:paraId="5695E48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FF334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5DFE8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38BN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BFA90E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Y1</w:t>
            </w:r>
          </w:p>
        </w:tc>
      </w:tr>
      <w:tr w:rsidR="00813015" w:rsidRPr="00747FE9" w14:paraId="11CACFF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6CFD9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AQ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48541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30OM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8CE6A2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BBP5</w:t>
            </w:r>
          </w:p>
        </w:tc>
      </w:tr>
      <w:tr w:rsidR="00813015" w:rsidRPr="00747FE9" w14:paraId="09A374B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998F0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11A86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9ZS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27690F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AD4</w:t>
            </w:r>
          </w:p>
        </w:tc>
      </w:tr>
      <w:tr w:rsidR="00813015" w:rsidRPr="00747FE9" w14:paraId="58F7CD9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C1AAC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75EO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C0AE3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45KT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8E94B3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HMT2</w:t>
            </w:r>
          </w:p>
        </w:tc>
      </w:tr>
      <w:tr w:rsidR="00813015" w:rsidRPr="00747FE9" w14:paraId="43461E1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969AF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71BU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C45E7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4II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1688F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HGAP35</w:t>
            </w:r>
          </w:p>
        </w:tc>
      </w:tr>
      <w:tr w:rsidR="00813015" w:rsidRPr="00747FE9" w14:paraId="0DAA0B4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FCAB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93WS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5F417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86DH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45F0E0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2</w:t>
            </w:r>
          </w:p>
        </w:tc>
      </w:tr>
      <w:tr w:rsidR="00813015" w:rsidRPr="00747FE9" w14:paraId="40EE333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80138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91EB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7A600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77AE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4C411D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2</w:t>
            </w:r>
          </w:p>
        </w:tc>
      </w:tr>
      <w:tr w:rsidR="00813015" w:rsidRPr="00747FE9" w14:paraId="05CEA73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2F75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CE167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4MX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D3FDB5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YA</w:t>
            </w:r>
          </w:p>
        </w:tc>
      </w:tr>
      <w:tr w:rsidR="00813015" w:rsidRPr="00747FE9" w14:paraId="5F7BDF8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F0F6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82WR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1BC56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53LF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A71169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MI1</w:t>
            </w:r>
          </w:p>
        </w:tc>
      </w:tr>
      <w:tr w:rsidR="00813015" w:rsidRPr="00747FE9" w14:paraId="5FD72FF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3B9EC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4621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81PH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D92B28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1</w:t>
            </w:r>
          </w:p>
        </w:tc>
      </w:tr>
      <w:tr w:rsidR="00813015" w:rsidRPr="00747FE9" w14:paraId="4A5FBE8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590C6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3D78D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08WS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D51135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K1</w:t>
            </w:r>
          </w:p>
        </w:tc>
      </w:tr>
      <w:tr w:rsidR="00813015" w:rsidRPr="00747FE9" w14:paraId="7C56B01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1D3D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26UR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D2E5C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46AZ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7C56F9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FF1</w:t>
            </w:r>
          </w:p>
        </w:tc>
      </w:tr>
      <w:tr w:rsidR="00813015" w:rsidRPr="00747FE9" w14:paraId="034EF62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4AE8A6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AQ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0114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16MV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F8B6FD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1</w:t>
            </w:r>
          </w:p>
        </w:tc>
      </w:tr>
      <w:tr w:rsidR="00813015" w:rsidRPr="00747FE9" w14:paraId="56429BB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462E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8418F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33PK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8BF84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P300</w:t>
            </w:r>
          </w:p>
        </w:tc>
      </w:tr>
      <w:tr w:rsidR="00813015" w:rsidRPr="00747FE9" w14:paraId="50306EC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45C2C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57JL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33A0A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92JR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AA67DA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N3B</w:t>
            </w:r>
          </w:p>
        </w:tc>
      </w:tr>
      <w:tr w:rsidR="00813015" w:rsidRPr="00747FE9" w14:paraId="15E249F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1697B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15ZD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C7360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69JT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36F74D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REBF1</w:t>
            </w:r>
          </w:p>
        </w:tc>
      </w:tr>
      <w:tr w:rsidR="00813015" w:rsidRPr="00747FE9" w14:paraId="594FF73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53BD43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48C26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26HD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957D34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D</w:t>
            </w:r>
          </w:p>
        </w:tc>
      </w:tr>
      <w:tr w:rsidR="00813015" w:rsidRPr="00747FE9" w14:paraId="117EF5A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CB2BC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01NQ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5C543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5RS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D181F8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BP1</w:t>
            </w:r>
          </w:p>
        </w:tc>
      </w:tr>
      <w:tr w:rsidR="00813015" w:rsidRPr="00747FE9" w14:paraId="6241BB4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A3FA6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30XQ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CA850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5RN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B5F4E0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3MBTL2</w:t>
            </w:r>
          </w:p>
        </w:tc>
      </w:tr>
      <w:tr w:rsidR="00813015" w:rsidRPr="00747FE9" w14:paraId="60732BC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BBB23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36DX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B0029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0VPO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860B10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KIL</w:t>
            </w:r>
          </w:p>
        </w:tc>
      </w:tr>
      <w:tr w:rsidR="00813015" w:rsidRPr="00747FE9" w14:paraId="56CF0B9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638F3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7B137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0KM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FA6A32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2</w:t>
            </w:r>
          </w:p>
        </w:tc>
      </w:tr>
      <w:tr w:rsidR="00813015" w:rsidRPr="00747FE9" w14:paraId="10EDD84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FC0DD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AD0D6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7FD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0E94A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UX1</w:t>
            </w:r>
          </w:p>
        </w:tc>
      </w:tr>
      <w:tr w:rsidR="00813015" w:rsidRPr="00747FE9" w14:paraId="304F90E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8FAB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86CD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5A14BE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96WN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7EAA88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D1</w:t>
            </w:r>
          </w:p>
        </w:tc>
      </w:tr>
      <w:tr w:rsidR="00813015" w:rsidRPr="00747FE9" w14:paraId="6B4FE84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75DD7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99NC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BDA38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94AJ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9382E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4</w:t>
            </w:r>
          </w:p>
        </w:tc>
      </w:tr>
      <w:tr w:rsidR="00813015" w:rsidRPr="00747FE9" w14:paraId="107101B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8F08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Z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58D56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90VA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7FFEE9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</w:tr>
      <w:tr w:rsidR="00813015" w:rsidRPr="00747FE9" w14:paraId="7D3F66D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5B30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N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72D7C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53WE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BCE1D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FL</w:t>
            </w:r>
          </w:p>
        </w:tc>
      </w:tr>
      <w:tr w:rsidR="00813015" w:rsidRPr="00747FE9" w14:paraId="4997C3A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59B56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53DV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91F6B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08DY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AB33F7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8</w:t>
            </w:r>
          </w:p>
        </w:tc>
      </w:tr>
      <w:tr w:rsidR="00813015" w:rsidRPr="00747FE9" w14:paraId="59A21F9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38CA6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BAE11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57CO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359DDE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XI1</w:t>
            </w:r>
          </w:p>
        </w:tc>
      </w:tr>
      <w:tr w:rsidR="00813015" w:rsidRPr="00747FE9" w14:paraId="4190205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A29A5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19BX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0764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81NN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EA2AB3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PF2</w:t>
            </w:r>
          </w:p>
        </w:tc>
      </w:tr>
      <w:tr w:rsidR="00813015" w:rsidRPr="00747FE9" w14:paraId="6CECD74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36B4D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91JX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C4EE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58HH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0FE5B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S1</w:t>
            </w:r>
          </w:p>
        </w:tc>
      </w:tr>
      <w:tr w:rsidR="00813015" w:rsidRPr="00747FE9" w14:paraId="0DBFD03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0C90C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1BA44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41OD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579D3D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F</w:t>
            </w:r>
          </w:p>
        </w:tc>
      </w:tr>
      <w:tr w:rsidR="00813015" w:rsidRPr="00747FE9" w14:paraId="40DFA22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A3BF4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43EL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EDAC7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99RM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EFED28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F1</w:t>
            </w:r>
          </w:p>
        </w:tc>
      </w:tr>
      <w:tr w:rsidR="00813015" w:rsidRPr="00747FE9" w14:paraId="369D7CC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5D21B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C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E3380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45JG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8E865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E2</w:t>
            </w:r>
          </w:p>
        </w:tc>
      </w:tr>
      <w:tr w:rsidR="00813015" w:rsidRPr="00747FE9" w14:paraId="4E13E3E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C84D9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74XE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95539E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09TD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59C090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UFIP1</w:t>
            </w:r>
          </w:p>
        </w:tc>
      </w:tr>
      <w:tr w:rsidR="00813015" w:rsidRPr="00747FE9" w14:paraId="27273D8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C1C01B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AQ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7BBF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60FB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B6F47E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2</w:t>
            </w:r>
          </w:p>
        </w:tc>
      </w:tr>
      <w:tr w:rsidR="00813015" w:rsidRPr="00747FE9" w14:paraId="1425458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70CD7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76WC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8660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03GZ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74383D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F2</w:t>
            </w:r>
          </w:p>
        </w:tc>
      </w:tr>
      <w:tr w:rsidR="00813015" w:rsidRPr="00747FE9" w14:paraId="2595F75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E8A93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AFF7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32VI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C8DB6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31A98CB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3F17F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79QY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87BB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96TW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2A090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NT</w:t>
            </w:r>
          </w:p>
        </w:tc>
      </w:tr>
      <w:tr w:rsidR="00813015" w:rsidRPr="00747FE9" w14:paraId="2B49FC0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88184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1846C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38NI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E609BE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</w:tr>
      <w:tr w:rsidR="00813015" w:rsidRPr="00747FE9" w14:paraId="787DC86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056963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N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CCED7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70QL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4BE6D8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7</w:t>
            </w:r>
          </w:p>
        </w:tc>
      </w:tr>
      <w:tr w:rsidR="00813015" w:rsidRPr="00747FE9" w14:paraId="16DF189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7F41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37VL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8F0BF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71ND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6DF7D8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40</w:t>
            </w:r>
          </w:p>
        </w:tc>
      </w:tr>
      <w:tr w:rsidR="00813015" w:rsidRPr="00747FE9" w14:paraId="143E975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BEC7A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FD012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9CZ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121AEE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ST</w:t>
            </w:r>
          </w:p>
        </w:tc>
      </w:tr>
      <w:tr w:rsidR="00813015" w:rsidRPr="00747FE9" w14:paraId="59C400E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401DB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C1227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75FR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A54FE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26AD12B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63194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CD623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2YI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D3E361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SF2</w:t>
            </w:r>
          </w:p>
        </w:tc>
      </w:tr>
      <w:tr w:rsidR="00813015" w:rsidRPr="00747FE9" w14:paraId="45D7164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8B345C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88BA9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81AO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86AD76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X</w:t>
            </w:r>
          </w:p>
        </w:tc>
      </w:tr>
      <w:tr w:rsidR="00813015" w:rsidRPr="00747FE9" w14:paraId="44C19B5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7ED65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N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F2CAE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0IH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85F22A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F2A</w:t>
            </w:r>
          </w:p>
        </w:tc>
      </w:tr>
      <w:tr w:rsidR="00813015" w:rsidRPr="00747FE9" w14:paraId="359E519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7037C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95HS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19E1A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38DW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9F3B61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5</w:t>
            </w:r>
          </w:p>
        </w:tc>
      </w:tr>
      <w:tr w:rsidR="00813015" w:rsidRPr="00747FE9" w14:paraId="3EF802F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AC427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50XW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7F268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25LB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4F4D0B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11orf30</w:t>
            </w:r>
          </w:p>
        </w:tc>
      </w:tr>
      <w:tr w:rsidR="00813015" w:rsidRPr="00747FE9" w14:paraId="519AAD9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970C6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ENCSR000EG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C2E4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6VR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BB5340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</w:tr>
      <w:tr w:rsidR="00813015" w:rsidRPr="00747FE9" w14:paraId="4D86BD8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015B2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71TK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12F24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02XK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AE6A64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RAP3</w:t>
            </w:r>
          </w:p>
        </w:tc>
      </w:tr>
      <w:tr w:rsidR="00813015" w:rsidRPr="00747FE9" w14:paraId="48D9671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20B60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F5402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28ED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5AA14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8</w:t>
            </w:r>
          </w:p>
        </w:tc>
      </w:tr>
      <w:tr w:rsidR="00813015" w:rsidRPr="00747FE9" w14:paraId="2FB420B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5417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49NV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287DA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08AK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C69537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639</w:t>
            </w:r>
          </w:p>
        </w:tc>
      </w:tr>
      <w:tr w:rsidR="00813015" w:rsidRPr="00747FE9" w14:paraId="324D3CE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57416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86OQ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74E6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98TJ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1AC83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5</w:t>
            </w:r>
          </w:p>
        </w:tc>
      </w:tr>
      <w:tr w:rsidR="00813015" w:rsidRPr="00747FE9" w14:paraId="0E73A46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826AA7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6729D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80US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6BD12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6</w:t>
            </w:r>
          </w:p>
        </w:tc>
      </w:tr>
      <w:tr w:rsidR="00813015" w:rsidRPr="00747FE9" w14:paraId="53EFAFE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7614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11NO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0F785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67RE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8859F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407</w:t>
            </w:r>
          </w:p>
        </w:tc>
      </w:tr>
      <w:tr w:rsidR="00813015" w:rsidRPr="00747FE9" w14:paraId="6F4B225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3BBE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85DD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FEAA3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08CM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FD3E6D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XL1</w:t>
            </w:r>
          </w:p>
        </w:tc>
      </w:tr>
      <w:tr w:rsidR="00813015" w:rsidRPr="00747FE9" w14:paraId="0937169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72315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DB8B4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70JJ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C7B173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COR1</w:t>
            </w:r>
          </w:p>
        </w:tc>
      </w:tr>
      <w:tr w:rsidR="00813015" w:rsidRPr="00747FE9" w14:paraId="1AA996C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6B59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43VT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4BF2B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00RM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2AC64F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4</w:t>
            </w:r>
          </w:p>
        </w:tc>
      </w:tr>
      <w:tr w:rsidR="00813015" w:rsidRPr="00747FE9" w14:paraId="0C714C6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09CA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08AK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B9B06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38UZ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7B1009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COR</w:t>
            </w:r>
          </w:p>
        </w:tc>
      </w:tr>
      <w:tr w:rsidR="00813015" w:rsidRPr="00747FE9" w14:paraId="6158D9D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8D865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89TR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68109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83AY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C51989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12</w:t>
            </w:r>
          </w:p>
        </w:tc>
      </w:tr>
      <w:tr w:rsidR="00813015" w:rsidRPr="00747FE9" w14:paraId="447D42E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A9CB1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Z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E053B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85TG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CF7AB8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</w:tr>
      <w:tr w:rsidR="00813015" w:rsidRPr="00747FE9" w14:paraId="465D85F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7C430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87UW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E2341D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10AI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9A1FC6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1</w:t>
            </w:r>
          </w:p>
        </w:tc>
      </w:tr>
      <w:tr w:rsidR="00813015" w:rsidRPr="00747FE9" w14:paraId="72ABB7A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E825B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51OU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FB11E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9NQ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AE9B40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ATC3</w:t>
            </w:r>
          </w:p>
        </w:tc>
      </w:tr>
      <w:tr w:rsidR="00813015" w:rsidRPr="00747FE9" w14:paraId="7D8DF44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B2209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9847D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0SJ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9091C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2</w:t>
            </w:r>
          </w:p>
        </w:tc>
      </w:tr>
      <w:tr w:rsidR="00813015" w:rsidRPr="00747FE9" w14:paraId="7165E4C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E2367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13NU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5157D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6YE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9A2B0C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NT</w:t>
            </w:r>
          </w:p>
        </w:tc>
      </w:tr>
      <w:tr w:rsidR="00813015" w:rsidRPr="00747FE9" w14:paraId="74C8EED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061ED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98JC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DB51F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57UD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EE43B6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R1</w:t>
            </w:r>
          </w:p>
        </w:tc>
      </w:tr>
      <w:tr w:rsidR="00813015" w:rsidRPr="00747FE9" w14:paraId="6C49D4F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7F559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0377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75XN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30EDD3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3</w:t>
            </w:r>
          </w:p>
        </w:tc>
      </w:tr>
      <w:tr w:rsidR="00813015" w:rsidRPr="00747FE9" w14:paraId="10003C6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7BA1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EFD55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05NM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7D9222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</w:tr>
      <w:tr w:rsidR="00813015" w:rsidRPr="00747FE9" w14:paraId="2055429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1A66D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24CN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E8A9D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22KC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FC76AB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GR1</w:t>
            </w:r>
          </w:p>
        </w:tc>
      </w:tr>
      <w:tr w:rsidR="00813015" w:rsidRPr="00747FE9" w14:paraId="3C50DD6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E7CA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L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4EC82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54UP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D61CF0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BPA</w:t>
            </w:r>
          </w:p>
        </w:tc>
      </w:tr>
      <w:tr w:rsidR="00813015" w:rsidRPr="00747FE9" w14:paraId="60C842F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4A43F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70FD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1DE6C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43LQ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F2BDCF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ATC3</w:t>
            </w:r>
          </w:p>
        </w:tc>
      </w:tr>
      <w:tr w:rsidR="00813015" w:rsidRPr="00747FE9" w14:paraId="18368A0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BF1F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Z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3AB6E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58LT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F868F5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</w:tr>
      <w:tr w:rsidR="00813015" w:rsidRPr="00747FE9" w14:paraId="54D68EF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5ACF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C7924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92BI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844720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L1XR1</w:t>
            </w:r>
          </w:p>
        </w:tc>
      </w:tr>
      <w:tr w:rsidR="00813015" w:rsidRPr="00747FE9" w14:paraId="1F19015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387F1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21AT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6F6C0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46NM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D8FC22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184</w:t>
            </w:r>
          </w:p>
        </w:tc>
      </w:tr>
      <w:tr w:rsidR="00813015" w:rsidRPr="00747FE9" w14:paraId="1D5C1CE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54D5A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95FF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29PO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772E23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TF</w:t>
            </w:r>
          </w:p>
        </w:tc>
      </w:tr>
      <w:tr w:rsidR="00813015" w:rsidRPr="00747FE9" w14:paraId="3992F53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CCF4F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44WO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DDE8D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19AE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23B575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12</w:t>
            </w:r>
          </w:p>
        </w:tc>
      </w:tr>
      <w:tr w:rsidR="00813015" w:rsidRPr="00747FE9" w14:paraId="1153D41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D5C01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K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37B2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24AN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7B7CD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phosphoS5</w:t>
            </w:r>
          </w:p>
        </w:tc>
      </w:tr>
      <w:tr w:rsidR="00813015" w:rsidRPr="00747FE9" w14:paraId="728BAF1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FB298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98IL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73FC7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32MJ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1A99A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R1</w:t>
            </w:r>
          </w:p>
        </w:tc>
      </w:tr>
      <w:tr w:rsidR="00813015" w:rsidRPr="00747FE9" w14:paraId="361E389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C91F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63LL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C1046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34VU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8D31D7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1</w:t>
            </w:r>
          </w:p>
        </w:tc>
      </w:tr>
      <w:tr w:rsidR="00813015" w:rsidRPr="00747FE9" w14:paraId="613536F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6DFB4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95EQ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4EC23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35ZF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67E95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4</w:t>
            </w:r>
          </w:p>
        </w:tc>
      </w:tr>
      <w:tr w:rsidR="00813015" w:rsidRPr="00747FE9" w14:paraId="4D27805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8AEA0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25R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40631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9AZ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6260F5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B</w:t>
            </w:r>
          </w:p>
        </w:tc>
      </w:tr>
      <w:tr w:rsidR="00813015" w:rsidRPr="00747FE9" w14:paraId="21B0071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72FCC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41AX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58CF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51ED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F141D2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FX1</w:t>
            </w:r>
          </w:p>
        </w:tc>
      </w:tr>
      <w:tr w:rsidR="00813015" w:rsidRPr="00747FE9" w14:paraId="39D7D25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0DAD1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15BB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B7199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51TI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75E5B0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H1L</w:t>
            </w:r>
          </w:p>
        </w:tc>
      </w:tr>
      <w:tr w:rsidR="00813015" w:rsidRPr="00747FE9" w14:paraId="3D9E04E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AD64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B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04606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3IZ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CF27C7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2</w:t>
            </w:r>
          </w:p>
        </w:tc>
      </w:tr>
      <w:tr w:rsidR="00813015" w:rsidRPr="00747FE9" w14:paraId="0080B09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2DD3D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35EX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24264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29AJ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CDE8AD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SCAN29</w:t>
            </w:r>
          </w:p>
        </w:tc>
      </w:tr>
      <w:tr w:rsidR="00813015" w:rsidRPr="00747FE9" w14:paraId="51E3BC3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039F7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08A54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72CW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8B9FB2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3A</w:t>
            </w:r>
          </w:p>
        </w:tc>
      </w:tr>
      <w:tr w:rsidR="00813015" w:rsidRPr="00747FE9" w14:paraId="34A0114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B754C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C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3D34B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30UE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31CD83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TF</w:t>
            </w:r>
          </w:p>
        </w:tc>
      </w:tr>
      <w:tr w:rsidR="00813015" w:rsidRPr="00747FE9" w14:paraId="1DB604B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C45D8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AT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4625B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46SW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920E32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8</w:t>
            </w:r>
          </w:p>
        </w:tc>
      </w:tr>
      <w:tr w:rsidR="00813015" w:rsidRPr="00747FE9" w14:paraId="64AABCE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DF9B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6CA1F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56DZ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8E71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2</w:t>
            </w:r>
          </w:p>
        </w:tc>
      </w:tr>
      <w:tr w:rsidR="00813015" w:rsidRPr="00747FE9" w14:paraId="68ED855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1CD9D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63YD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DD8EE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28RT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4C01B8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GF</w:t>
            </w:r>
          </w:p>
        </w:tc>
      </w:tr>
      <w:tr w:rsidR="00813015" w:rsidRPr="00747FE9" w14:paraId="029F406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21B01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31HN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6CB5B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71FZO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38363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1</w:t>
            </w:r>
          </w:p>
        </w:tc>
      </w:tr>
      <w:tr w:rsidR="00813015" w:rsidRPr="00747FE9" w14:paraId="7C53AC5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761C9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34762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62LU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FA65D3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C3</w:t>
            </w:r>
          </w:p>
        </w:tc>
      </w:tr>
      <w:tr w:rsidR="00813015" w:rsidRPr="00747FE9" w14:paraId="5AAC1A4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06CAB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55KH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9B8AF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5MA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62E562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NT</w:t>
            </w:r>
          </w:p>
        </w:tc>
      </w:tr>
      <w:tr w:rsidR="00813015" w:rsidRPr="00747FE9" w14:paraId="1FDE8A7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7885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02OE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A4C2C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67LO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CD12E0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F1</w:t>
            </w:r>
          </w:p>
        </w:tc>
      </w:tr>
      <w:tr w:rsidR="00813015" w:rsidRPr="00747FE9" w14:paraId="620AABA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7206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606F8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19MH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AA4743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HLHE40</w:t>
            </w:r>
          </w:p>
        </w:tc>
      </w:tr>
      <w:tr w:rsidR="00813015" w:rsidRPr="00747FE9" w14:paraId="72FF013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6831C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76YP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4AB92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66MK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3ACB09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NF2</w:t>
            </w:r>
          </w:p>
        </w:tc>
      </w:tr>
      <w:tr w:rsidR="00813015" w:rsidRPr="00747FE9" w14:paraId="0DF4544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DDB66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48VF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AC56B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89RY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588035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ZF1</w:t>
            </w:r>
          </w:p>
        </w:tc>
      </w:tr>
      <w:tr w:rsidR="00813015" w:rsidRPr="00747FE9" w14:paraId="5FD18B3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5117E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26MD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0FE8E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10ZF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664E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ER1</w:t>
            </w:r>
          </w:p>
        </w:tc>
      </w:tr>
      <w:tr w:rsidR="00813015" w:rsidRPr="00747FE9" w14:paraId="7B95BD7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4D643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20GN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F996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66CG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42286A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NF2</w:t>
            </w:r>
          </w:p>
        </w:tc>
      </w:tr>
      <w:tr w:rsidR="00813015" w:rsidRPr="00747FE9" w14:paraId="27A2AF9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91780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52BJ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B6BEF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2WL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2C917C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18</w:t>
            </w:r>
          </w:p>
        </w:tc>
      </w:tr>
      <w:tr w:rsidR="00813015" w:rsidRPr="00747FE9" w14:paraId="096A552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3652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A02FA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67XK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F56A0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84</w:t>
            </w:r>
          </w:p>
        </w:tc>
      </w:tr>
      <w:tr w:rsidR="00813015" w:rsidRPr="00747FE9" w14:paraId="6499873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51E4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31TF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B8F8B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09KN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A297C7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5DA386A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E672C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CEE01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04OM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276ABA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1</w:t>
            </w:r>
          </w:p>
        </w:tc>
      </w:tr>
      <w:tr w:rsidR="00813015" w:rsidRPr="00747FE9" w14:paraId="2CD837A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71608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AQ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8FF24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35UD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24F721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P30</w:t>
            </w:r>
          </w:p>
        </w:tc>
      </w:tr>
      <w:tr w:rsidR="00813015" w:rsidRPr="00747FE9" w14:paraId="42A23D4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DB684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3BE2C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16UY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578B41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CH1</w:t>
            </w:r>
          </w:p>
        </w:tc>
      </w:tr>
      <w:tr w:rsidR="00813015" w:rsidRPr="00747FE9" w14:paraId="2489695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15EC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38QH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517AE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36UP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884AA6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F4</w:t>
            </w:r>
          </w:p>
        </w:tc>
      </w:tr>
      <w:tr w:rsidR="00813015" w:rsidRPr="00747FE9" w14:paraId="4515092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9AEC1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18SD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613F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53DG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DDFFDB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LF</w:t>
            </w:r>
          </w:p>
        </w:tc>
      </w:tr>
      <w:tr w:rsidR="00813015" w:rsidRPr="00747FE9" w14:paraId="28B6583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30E107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ENCSR832OG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9973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70ES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2F694C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F1</w:t>
            </w:r>
          </w:p>
        </w:tc>
      </w:tr>
      <w:tr w:rsidR="00813015" w:rsidRPr="00747FE9" w14:paraId="473CE97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63A34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7BBE7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65NC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1460BB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4640261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D6311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20MP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26CAB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41AY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53B127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DM10</w:t>
            </w:r>
          </w:p>
        </w:tc>
      </w:tr>
      <w:tr w:rsidR="00813015" w:rsidRPr="00747FE9" w14:paraId="20044C0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602F9E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14NE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3AFFA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78KK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6F25A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3</w:t>
            </w:r>
          </w:p>
        </w:tc>
      </w:tr>
      <w:tr w:rsidR="00813015" w:rsidRPr="00747FE9" w14:paraId="5D3FCC2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FE5E35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4F5F6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8SA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D0CC07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</w:t>
            </w:r>
          </w:p>
        </w:tc>
      </w:tr>
      <w:tr w:rsidR="00813015" w:rsidRPr="00747FE9" w14:paraId="7FFD261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88B05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85QE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E2CDB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23PL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FA5E3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BN</w:t>
            </w:r>
          </w:p>
        </w:tc>
      </w:tr>
      <w:tr w:rsidR="00813015" w:rsidRPr="00747FE9" w14:paraId="0E4EFF1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AA3B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49BH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CB017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77ZU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50510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592</w:t>
            </w:r>
          </w:p>
        </w:tc>
      </w:tr>
      <w:tr w:rsidR="00813015" w:rsidRPr="00747FE9" w14:paraId="548607B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9BDF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97SW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1D1982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5CE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C72FE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TF</w:t>
            </w:r>
          </w:p>
        </w:tc>
      </w:tr>
      <w:tr w:rsidR="00813015" w:rsidRPr="00747FE9" w14:paraId="69EE16D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E3C57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68CE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11A231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1ZZ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2C2100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6</w:t>
            </w:r>
          </w:p>
        </w:tc>
      </w:tr>
      <w:tr w:rsidR="00813015" w:rsidRPr="00747FE9" w14:paraId="7E163AE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EE18D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60UV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3B8A1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12PB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12E08D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LF16</w:t>
            </w:r>
          </w:p>
        </w:tc>
      </w:tr>
      <w:tr w:rsidR="00813015" w:rsidRPr="00747FE9" w14:paraId="30158A1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DEBA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47LK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A4152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34TMJ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DCCACF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D2B</w:t>
            </w:r>
          </w:p>
        </w:tc>
      </w:tr>
      <w:tr w:rsidR="00813015" w:rsidRPr="00747FE9" w14:paraId="78E278B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5EFA3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C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B18E0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52IN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1A2AD6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TV6</w:t>
            </w:r>
          </w:p>
        </w:tc>
      </w:tr>
      <w:tr w:rsidR="00813015" w:rsidRPr="00747FE9" w14:paraId="24426A9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3D14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59OC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411E3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39RB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305BE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xFLAG-ATF1</w:t>
            </w:r>
          </w:p>
        </w:tc>
      </w:tr>
      <w:tr w:rsidR="00813015" w:rsidRPr="00747FE9" w14:paraId="2BE00E5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FFC2C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24LK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E00E4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8YG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691A12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3</w:t>
            </w:r>
          </w:p>
        </w:tc>
      </w:tr>
      <w:tr w:rsidR="00813015" w:rsidRPr="00747FE9" w14:paraId="6C95B07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D92E9C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88RS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1F971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51SP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EF51E3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OX6</w:t>
            </w:r>
          </w:p>
        </w:tc>
      </w:tr>
      <w:tr w:rsidR="00813015" w:rsidRPr="00747FE9" w14:paraId="21B978C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9EFE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98AJ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9BFC3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62NR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E28E3D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F1</w:t>
            </w:r>
          </w:p>
        </w:tc>
      </w:tr>
      <w:tr w:rsidR="00813015" w:rsidRPr="00747FE9" w14:paraId="7E70C29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5A998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K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C0648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37JN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DC4C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1</w:t>
            </w:r>
          </w:p>
        </w:tc>
      </w:tr>
      <w:tr w:rsidR="00813015" w:rsidRPr="00747FE9" w14:paraId="6793041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E501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33EI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6DE6A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70VU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536EF9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xFLAG-PBX2</w:t>
            </w:r>
          </w:p>
        </w:tc>
      </w:tr>
      <w:tr w:rsidR="00813015" w:rsidRPr="00747FE9" w14:paraId="50880B2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0FFC8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15CC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58C1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5QE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6045D9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PF2</w:t>
            </w:r>
          </w:p>
        </w:tc>
      </w:tr>
      <w:tr w:rsidR="00813015" w:rsidRPr="00747FE9" w14:paraId="36BEB14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20BD1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19VC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02369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52BX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4F499D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F21A</w:t>
            </w:r>
          </w:p>
        </w:tc>
      </w:tr>
      <w:tr w:rsidR="00813015" w:rsidRPr="00747FE9" w14:paraId="211A113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A411B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Q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495FC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13YP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2ECCA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ML</w:t>
            </w:r>
          </w:p>
        </w:tc>
      </w:tr>
      <w:tr w:rsidR="00813015" w:rsidRPr="00747FE9" w14:paraId="3303E05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124C2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DW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FF8B3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89EL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E8BC4A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F</w:t>
            </w:r>
          </w:p>
        </w:tc>
      </w:tr>
      <w:tr w:rsidR="00813015" w:rsidRPr="00747FE9" w14:paraId="66DFD20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C2EAE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21GA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EBABD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68YP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CF3250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BD2</w:t>
            </w:r>
          </w:p>
        </w:tc>
      </w:tr>
      <w:tr w:rsidR="00813015" w:rsidRPr="00747FE9" w14:paraId="178A96E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88827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023D7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16CO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BFBD79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FK</w:t>
            </w:r>
          </w:p>
        </w:tc>
      </w:tr>
      <w:tr w:rsidR="00813015" w:rsidRPr="00747FE9" w14:paraId="440098E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CB9D4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45TS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5D1DE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1LV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F503B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4</w:t>
            </w:r>
          </w:p>
        </w:tc>
      </w:tr>
      <w:tr w:rsidR="00813015" w:rsidRPr="00747FE9" w14:paraId="4C7DC65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F771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97YL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C528F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45OP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6C19BA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FA2T3</w:t>
            </w:r>
          </w:p>
        </w:tc>
      </w:tr>
      <w:tr w:rsidR="00813015" w:rsidRPr="00747FE9" w14:paraId="70A2E7B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2EBB9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60QY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DE79D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07WI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0F5614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D2A</w:t>
            </w:r>
          </w:p>
        </w:tc>
      </w:tr>
      <w:tr w:rsidR="00813015" w:rsidRPr="00747FE9" w14:paraId="0429239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9F62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99PV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1A1ACC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7SW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26D3F7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FA2T2</w:t>
            </w:r>
          </w:p>
        </w:tc>
      </w:tr>
      <w:tr w:rsidR="00813015" w:rsidRPr="00747FE9" w14:paraId="1B9A942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46D31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1BCEA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03UX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ED48FB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FF</w:t>
            </w:r>
          </w:p>
        </w:tc>
      </w:tr>
      <w:tr w:rsidR="00813015" w:rsidRPr="00747FE9" w14:paraId="1B08BBD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31B3B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69NF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C86BB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8FQ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0DA1F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NT</w:t>
            </w:r>
          </w:p>
        </w:tc>
      </w:tr>
      <w:tr w:rsidR="00813015" w:rsidRPr="00747FE9" w14:paraId="1DB7F3F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1C00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24CFC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03LM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E7DDDE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SL1</w:t>
            </w:r>
          </w:p>
        </w:tc>
      </w:tr>
      <w:tr w:rsidR="00813015" w:rsidRPr="00747FE9" w14:paraId="2FD32E3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1728E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31XG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4897F3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91EW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9E20B2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YGO2</w:t>
            </w:r>
          </w:p>
        </w:tc>
      </w:tr>
      <w:tr w:rsidR="00813015" w:rsidRPr="00747FE9" w14:paraId="05AC68E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3A0B3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71CA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0B30B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10WW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359C3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7</w:t>
            </w:r>
          </w:p>
        </w:tc>
      </w:tr>
      <w:tr w:rsidR="00813015" w:rsidRPr="00747FE9" w14:paraId="14F7BEE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42048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95HW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B4338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14VW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12A0B1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KZF1</w:t>
            </w:r>
          </w:p>
        </w:tc>
      </w:tr>
      <w:tr w:rsidR="00813015" w:rsidRPr="00747FE9" w14:paraId="5C66CDA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6480E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98XM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B32DC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4BS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DF1481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FP91</w:t>
            </w:r>
          </w:p>
        </w:tc>
      </w:tr>
      <w:tr w:rsidR="00813015" w:rsidRPr="00747FE9" w14:paraId="7121DBF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EB735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75LR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B42F3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45CJ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0831D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LLT1</w:t>
            </w:r>
          </w:p>
        </w:tc>
      </w:tr>
      <w:tr w:rsidR="00813015" w:rsidRPr="00747FE9" w14:paraId="3F831F6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01163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30TJ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BDC9F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26QU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2FAEDD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ACH1</w:t>
            </w:r>
          </w:p>
        </w:tc>
      </w:tr>
      <w:tr w:rsidR="00813015" w:rsidRPr="00747FE9" w14:paraId="4B302D9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458AB8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85AH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B83BB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41XD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ED7E31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4</w:t>
            </w:r>
          </w:p>
        </w:tc>
      </w:tr>
      <w:tr w:rsidR="00813015" w:rsidRPr="00747FE9" w14:paraId="2D46687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51EF3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4GK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5215D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92BN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41DFB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EB2</w:t>
            </w:r>
          </w:p>
        </w:tc>
      </w:tr>
      <w:tr w:rsidR="00813015" w:rsidRPr="00747FE9" w14:paraId="11736B4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23817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54CQ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29937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17NU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80ACD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NIP1</w:t>
            </w:r>
          </w:p>
        </w:tc>
      </w:tr>
      <w:tr w:rsidR="00813015" w:rsidRPr="00747FE9" w14:paraId="50518CF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3E6536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63KU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19CE5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57AH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70D9D2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7</w:t>
            </w:r>
          </w:p>
        </w:tc>
      </w:tr>
      <w:tr w:rsidR="00813015" w:rsidRPr="00747FE9" w14:paraId="2FBD90E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99F6B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07BG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9A7E2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43ME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5E791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1</w:t>
            </w:r>
          </w:p>
        </w:tc>
      </w:tr>
      <w:tr w:rsidR="00813015" w:rsidRPr="00747FE9" w14:paraId="62C7A5B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6D09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07GR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253CD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37UM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F9B458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LLT1</w:t>
            </w:r>
          </w:p>
        </w:tc>
      </w:tr>
      <w:tr w:rsidR="00813015" w:rsidRPr="00747FE9" w14:paraId="6E4365D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2D042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13LA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04CEC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99JO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7E02F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A2</w:t>
            </w:r>
          </w:p>
        </w:tc>
      </w:tr>
      <w:tr w:rsidR="00813015" w:rsidRPr="00747FE9" w14:paraId="63B42D5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A79D5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69IU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4CB6B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07FU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90BC5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2</w:t>
            </w:r>
          </w:p>
        </w:tc>
      </w:tr>
      <w:tr w:rsidR="00813015" w:rsidRPr="00747FE9" w14:paraId="41B00F2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3B8D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9E81D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36JK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8E7DA5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FX5</w:t>
            </w:r>
          </w:p>
        </w:tc>
      </w:tr>
      <w:tr w:rsidR="00813015" w:rsidRPr="00747FE9" w14:paraId="043003C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4212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89PW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DDCE9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07LE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F4A65C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5</w:t>
            </w:r>
          </w:p>
        </w:tc>
      </w:tr>
      <w:tr w:rsidR="00813015" w:rsidRPr="00747FE9" w14:paraId="14070A1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0D936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DCB36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2XO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DDB60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1</w:t>
            </w:r>
          </w:p>
        </w:tc>
      </w:tr>
      <w:tr w:rsidR="00813015" w:rsidRPr="00747FE9" w14:paraId="2F99752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1B657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24BJ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10F7F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69AQ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904FE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TV6</w:t>
            </w:r>
          </w:p>
        </w:tc>
      </w:tr>
      <w:tr w:rsidR="00813015" w:rsidRPr="00747FE9" w14:paraId="11EF08E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2F0AB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BBE4C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93YK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3438FC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B1</w:t>
            </w:r>
          </w:p>
        </w:tc>
      </w:tr>
      <w:tr w:rsidR="00813015" w:rsidRPr="00747FE9" w14:paraId="62210FA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355BC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97AL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C0F0E0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86TF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89909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GF</w:t>
            </w:r>
          </w:p>
        </w:tc>
      </w:tr>
      <w:tr w:rsidR="00813015" w:rsidRPr="00747FE9" w14:paraId="619F196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61F3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DC839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27TJ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5553A0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phosphoS2</w:t>
            </w:r>
          </w:p>
        </w:tc>
      </w:tr>
      <w:tr w:rsidR="00813015" w:rsidRPr="00747FE9" w14:paraId="13A22AC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F9E1A3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70JD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60D11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4NB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041B3F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B1</w:t>
            </w:r>
          </w:p>
        </w:tc>
      </w:tr>
      <w:tr w:rsidR="00813015" w:rsidRPr="00747FE9" w14:paraId="186AF0A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4FED8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94SM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58610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62GK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90507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F20</w:t>
            </w:r>
          </w:p>
        </w:tc>
      </w:tr>
      <w:tr w:rsidR="00813015" w:rsidRPr="00747FE9" w14:paraId="4FB4DB1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9EAB8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57EO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2656B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94KP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4DA247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RKB</w:t>
            </w:r>
          </w:p>
        </w:tc>
      </w:tr>
      <w:tr w:rsidR="00813015" w:rsidRPr="00747FE9" w14:paraId="47482FF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845EB9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76GX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6C628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09FR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20C273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33</w:t>
            </w:r>
          </w:p>
        </w:tc>
      </w:tr>
      <w:tr w:rsidR="00813015" w:rsidRPr="00747FE9" w14:paraId="47B884A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659E5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20BL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77D6C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6MU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07871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N3A</w:t>
            </w:r>
          </w:p>
        </w:tc>
      </w:tr>
      <w:tr w:rsidR="00813015" w:rsidRPr="00747FE9" w14:paraId="2974681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C6649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V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0DF83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21JK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CF7CCB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8</w:t>
            </w:r>
          </w:p>
        </w:tc>
      </w:tr>
      <w:tr w:rsidR="00813015" w:rsidRPr="00747FE9" w14:paraId="5C818D1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C8E56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88XZ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15BE7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49WK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437D2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CF7L2</w:t>
            </w:r>
          </w:p>
        </w:tc>
      </w:tr>
      <w:tr w:rsidR="00813015" w:rsidRPr="00747FE9" w14:paraId="14BAA7E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0DB1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ENCSR102KI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578E9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29TT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B05487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MYM3</w:t>
            </w:r>
          </w:p>
        </w:tc>
      </w:tr>
      <w:tr w:rsidR="00813015" w:rsidRPr="00747FE9" w14:paraId="1C766C3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C7D6E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L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8D410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60TX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E0477D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6</w:t>
            </w:r>
          </w:p>
        </w:tc>
      </w:tr>
      <w:tr w:rsidR="00813015" w:rsidRPr="00747FE9" w14:paraId="091D4F2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215BA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C61D4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17WY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35E70E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LF1</w:t>
            </w:r>
          </w:p>
        </w:tc>
      </w:tr>
      <w:tr w:rsidR="00813015" w:rsidRPr="00747FE9" w14:paraId="62D1AA5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71E50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43IF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06C2C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59WD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EBD83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2D1A</w:t>
            </w:r>
          </w:p>
        </w:tc>
      </w:tr>
      <w:tr w:rsidR="00813015" w:rsidRPr="00747FE9" w14:paraId="4AE85BE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7FA91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74CV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868BA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80SY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A87DA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8</w:t>
            </w:r>
          </w:p>
        </w:tc>
      </w:tr>
      <w:tr w:rsidR="00813015" w:rsidRPr="00747FE9" w14:paraId="2C50E8B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1ACB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2109AA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95KN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209C82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</w:tr>
      <w:tr w:rsidR="00813015" w:rsidRPr="00747FE9" w14:paraId="66473E4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FDBA0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D6AC2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97LD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C975FE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YB</w:t>
            </w:r>
          </w:p>
        </w:tc>
      </w:tr>
      <w:tr w:rsidR="00813015" w:rsidRPr="00747FE9" w14:paraId="6C81148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2CA1A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37LT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4158A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23GU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AF3F81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NN</w:t>
            </w:r>
          </w:p>
        </w:tc>
      </w:tr>
      <w:tr w:rsidR="00813015" w:rsidRPr="00747FE9" w14:paraId="7CEF5A2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FE0D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22CC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51706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1TN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65318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ID1B</w:t>
            </w:r>
          </w:p>
        </w:tc>
      </w:tr>
      <w:tr w:rsidR="00813015" w:rsidRPr="00747FE9" w14:paraId="0CAD84F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62ED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00UQ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4F644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9ZB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3C80D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F9B</w:t>
            </w:r>
          </w:p>
        </w:tc>
      </w:tr>
      <w:tr w:rsidR="00813015" w:rsidRPr="00747FE9" w14:paraId="469C6EE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D190A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15NN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A7299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46FG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0F448D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MP1</w:t>
            </w:r>
          </w:p>
        </w:tc>
      </w:tr>
      <w:tr w:rsidR="00813015" w:rsidRPr="00747FE9" w14:paraId="610B99A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A5655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CD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16211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48IT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500215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D5</w:t>
            </w:r>
          </w:p>
        </w:tc>
      </w:tr>
      <w:tr w:rsidR="00813015" w:rsidRPr="00747FE9" w14:paraId="21D9661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11E14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9FD0DB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17UO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C039E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L1XR1</w:t>
            </w:r>
          </w:p>
        </w:tc>
      </w:tr>
      <w:tr w:rsidR="00813015" w:rsidRPr="00747FE9" w14:paraId="6298D52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2D7B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F9416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81NF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4F706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4</w:t>
            </w:r>
          </w:p>
        </w:tc>
      </w:tr>
      <w:tr w:rsidR="00813015" w:rsidRPr="00747FE9" w14:paraId="3AF587A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36CF1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07QW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B300C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51LY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7322D0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6</w:t>
            </w:r>
          </w:p>
        </w:tc>
      </w:tr>
      <w:tr w:rsidR="00813015" w:rsidRPr="00747FE9" w14:paraId="279286C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62216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37ZM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A76EE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18BW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D56D76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ST</w:t>
            </w:r>
          </w:p>
        </w:tc>
      </w:tr>
      <w:tr w:rsidR="00813015" w:rsidRPr="00747FE9" w14:paraId="1E128BB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4A2E0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D4AE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82PB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2F2E5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7A</w:t>
            </w:r>
          </w:p>
        </w:tc>
      </w:tr>
      <w:tr w:rsidR="00813015" w:rsidRPr="00747FE9" w14:paraId="0DEF52B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85B9F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33NQK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3C79E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96WV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41D2A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830</w:t>
            </w:r>
          </w:p>
        </w:tc>
      </w:tr>
      <w:tr w:rsidR="00813015" w:rsidRPr="00747FE9" w14:paraId="04688D8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45B01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31LH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8057B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33MG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BB2C6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4F1</w:t>
            </w:r>
          </w:p>
        </w:tc>
      </w:tr>
      <w:tr w:rsidR="00813015" w:rsidRPr="00747FE9" w14:paraId="1E2FF23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093E5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03EK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FA97D7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89AV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43E898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2</w:t>
            </w:r>
          </w:p>
        </w:tc>
      </w:tr>
      <w:tr w:rsidR="00813015" w:rsidRPr="00747FE9" w14:paraId="57E95D9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6B00F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87SY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10E24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89KB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6C6139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AF1</w:t>
            </w:r>
          </w:p>
        </w:tc>
      </w:tr>
      <w:tr w:rsidR="00813015" w:rsidRPr="00747FE9" w14:paraId="1474953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B95C3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94TD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13F12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60GY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016C44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F1</w:t>
            </w:r>
          </w:p>
        </w:tc>
      </w:tr>
      <w:tr w:rsidR="00813015" w:rsidRPr="00747FE9" w14:paraId="2C32A92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8DF68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N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37DA8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93FW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5C686E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X5</w:t>
            </w:r>
          </w:p>
        </w:tc>
      </w:tr>
      <w:tr w:rsidR="00813015" w:rsidRPr="00747FE9" w14:paraId="15B9CD4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9132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83AC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43F06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25ZC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6B0C0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D4</w:t>
            </w:r>
          </w:p>
        </w:tc>
      </w:tr>
      <w:tr w:rsidR="00813015" w:rsidRPr="00747FE9" w14:paraId="1460ACD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05CB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42ID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5CE7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77ID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1AEF7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C1</w:t>
            </w:r>
          </w:p>
        </w:tc>
      </w:tr>
      <w:tr w:rsidR="00813015" w:rsidRPr="00747FE9" w14:paraId="4A6A713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D2EE4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68GI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0BC22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67AN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C2534E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FX1</w:t>
            </w:r>
          </w:p>
        </w:tc>
      </w:tr>
      <w:tr w:rsidR="00813015" w:rsidRPr="00747FE9" w14:paraId="129EED1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86C7F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B1246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61BN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FCEFBC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TF</w:t>
            </w:r>
          </w:p>
        </w:tc>
      </w:tr>
      <w:tr w:rsidR="00813015" w:rsidRPr="00747FE9" w14:paraId="24A5806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F9A03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28KO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83F4D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58FJ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55478A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MEB1</w:t>
            </w:r>
          </w:p>
        </w:tc>
      </w:tr>
      <w:tr w:rsidR="00813015" w:rsidRPr="00747FE9" w14:paraId="5826146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3AB7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Z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97937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0IM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9010B9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</w:tr>
      <w:tr w:rsidR="00813015" w:rsidRPr="00747FE9" w14:paraId="5082DC2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E9222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02AW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5D1477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54SR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8AF19E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XK2</w:t>
            </w:r>
          </w:p>
        </w:tc>
      </w:tr>
      <w:tr w:rsidR="00813015" w:rsidRPr="00747FE9" w14:paraId="072FDEB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43FD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49TZ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58B9C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97AK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4DCD6F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2</w:t>
            </w:r>
          </w:p>
        </w:tc>
      </w:tr>
      <w:tr w:rsidR="00813015" w:rsidRPr="00747FE9" w14:paraId="43FBD98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7F8DD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2711A8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14WNT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8140B2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4</w:t>
            </w:r>
          </w:p>
        </w:tc>
      </w:tr>
      <w:tr w:rsidR="00813015" w:rsidRPr="00747FE9" w14:paraId="1BA9445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FD4765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42TM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CCDC3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37XJ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22835E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82</w:t>
            </w:r>
          </w:p>
        </w:tc>
      </w:tr>
      <w:tr w:rsidR="00813015" w:rsidRPr="00747FE9" w14:paraId="7D28838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AFEB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10WL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DF718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57SF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112112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GA</w:t>
            </w:r>
          </w:p>
        </w:tc>
      </w:tr>
      <w:tr w:rsidR="00813015" w:rsidRPr="00747FE9" w14:paraId="22CF61A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4A5F4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72ZB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37130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53PP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1E17EE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7</w:t>
            </w:r>
          </w:p>
        </w:tc>
      </w:tr>
      <w:tr w:rsidR="00813015" w:rsidRPr="00747FE9" w14:paraId="2E9B6DB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E3154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B4CA3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32ZH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4BE965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Y1</w:t>
            </w:r>
          </w:p>
        </w:tc>
      </w:tr>
      <w:tr w:rsidR="00813015" w:rsidRPr="00747FE9" w14:paraId="121687C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BCBD51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31GDC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BB09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59AZ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379C8B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11</w:t>
            </w:r>
          </w:p>
        </w:tc>
      </w:tr>
      <w:tr w:rsidR="00813015" w:rsidRPr="00747FE9" w14:paraId="6119D15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63889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08DQ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7C555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6WY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AE2927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XK2</w:t>
            </w:r>
          </w:p>
        </w:tc>
      </w:tr>
      <w:tr w:rsidR="00813015" w:rsidRPr="00747FE9" w14:paraId="01E7882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810F6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20HU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380A7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84XV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0F5D48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2F1</w:t>
            </w:r>
          </w:p>
        </w:tc>
      </w:tr>
      <w:tr w:rsidR="00813015" w:rsidRPr="00747FE9" w14:paraId="5CB6547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5F07B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88AK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B82F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49YP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7149C2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UNX1</w:t>
            </w:r>
          </w:p>
        </w:tc>
      </w:tr>
      <w:tr w:rsidR="00813015" w:rsidRPr="00747FE9" w14:paraId="4775589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D30EB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29QP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E8E9F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5OC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63530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XM1</w:t>
            </w:r>
          </w:p>
        </w:tc>
      </w:tr>
      <w:tr w:rsidR="00813015" w:rsidRPr="00747FE9" w14:paraId="1B56300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D5386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70NK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E2B30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67JK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CFB9A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R2F1</w:t>
            </w:r>
          </w:p>
        </w:tc>
      </w:tr>
      <w:tr w:rsidR="00813015" w:rsidRPr="00747FE9" w14:paraId="7BC05EF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47E20B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28UI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B8E21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11BH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0C68A9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F3</w:t>
            </w:r>
          </w:p>
        </w:tc>
      </w:tr>
      <w:tr w:rsidR="00813015" w:rsidRPr="00747FE9" w14:paraId="707AB7B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08BA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24BU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FA8D3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91HA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A0798B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D51</w:t>
            </w:r>
          </w:p>
        </w:tc>
      </w:tr>
      <w:tr w:rsidR="00813015" w:rsidRPr="00747FE9" w14:paraId="35ACDA4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E6BE6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95IY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231D8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29CT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F2FBE8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UNB</w:t>
            </w:r>
          </w:p>
        </w:tc>
      </w:tr>
      <w:tr w:rsidR="00813015" w:rsidRPr="00747FE9" w14:paraId="4422FF4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3F51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96IT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1CF4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32TX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4DF433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IC</w:t>
            </w:r>
          </w:p>
        </w:tc>
      </w:tr>
      <w:tr w:rsidR="00813015" w:rsidRPr="00747FE9" w14:paraId="799D459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A846A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07MZ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AA16F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63ND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73F7CA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4</w:t>
            </w:r>
          </w:p>
        </w:tc>
      </w:tr>
      <w:tr w:rsidR="00813015" w:rsidRPr="00747FE9" w14:paraId="2265247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82A90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V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9BA4B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90BX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A0A261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74</w:t>
            </w:r>
          </w:p>
        </w:tc>
      </w:tr>
      <w:tr w:rsidR="00813015" w:rsidRPr="00747FE9" w14:paraId="0EC5BCE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35B6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80BB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9C178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29QWO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F403F3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ZZ3</w:t>
            </w:r>
          </w:p>
        </w:tc>
      </w:tr>
      <w:tr w:rsidR="00813015" w:rsidRPr="00747FE9" w14:paraId="6B75FB8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2EDC6D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P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F2BBF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1MT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920D4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F</w:t>
            </w:r>
          </w:p>
        </w:tc>
      </w:tr>
      <w:tr w:rsidR="00813015" w:rsidRPr="00747FE9" w14:paraId="02C9544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40581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21PF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7F6A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75VH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E183C2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C5L</w:t>
            </w:r>
          </w:p>
        </w:tc>
      </w:tr>
      <w:tr w:rsidR="00813015" w:rsidRPr="00747FE9" w14:paraId="159A9EA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B3F29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62IE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6ED59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61UNO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105C67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BL2</w:t>
            </w:r>
          </w:p>
        </w:tc>
      </w:tr>
      <w:tr w:rsidR="00813015" w:rsidRPr="00747FE9" w14:paraId="33F47CD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C5EC5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65XV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07FCB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77WV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7642F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AMP1</w:t>
            </w:r>
          </w:p>
        </w:tc>
      </w:tr>
      <w:tr w:rsidR="00813015" w:rsidRPr="00747FE9" w14:paraId="2F62EAE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566F06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91EL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2213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0HZ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B4BA0C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1</w:t>
            </w:r>
          </w:p>
        </w:tc>
      </w:tr>
      <w:tr w:rsidR="00813015" w:rsidRPr="00747FE9" w14:paraId="688EC8B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DA4AC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738A3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7PK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88B06C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63</w:t>
            </w:r>
          </w:p>
        </w:tc>
      </w:tr>
      <w:tr w:rsidR="00813015" w:rsidRPr="00747FE9" w14:paraId="692B38F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B713E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82ER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84908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29HLY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2A9DA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KSCAN1</w:t>
            </w:r>
          </w:p>
        </w:tc>
      </w:tr>
      <w:tr w:rsidR="00813015" w:rsidRPr="00747FE9" w14:paraId="403A1F8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A3630E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72JA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FE01F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25FJ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A9DBBC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5</w:t>
            </w:r>
          </w:p>
        </w:tc>
      </w:tr>
      <w:tr w:rsidR="00813015" w:rsidRPr="00747FE9" w14:paraId="2235307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D8748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77DK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FA595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59OA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143698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M</w:t>
            </w:r>
          </w:p>
        </w:tc>
      </w:tr>
      <w:tr w:rsidR="00813015" w:rsidRPr="00747FE9" w14:paraId="233229A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D915B2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86IF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631F7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38PP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BBF85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SRRA</w:t>
            </w:r>
          </w:p>
        </w:tc>
      </w:tr>
      <w:tr w:rsidR="00813015" w:rsidRPr="00747FE9" w14:paraId="769BD80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74803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ENCSR948QL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E670C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1MY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25875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BX1</w:t>
            </w:r>
          </w:p>
        </w:tc>
      </w:tr>
      <w:tr w:rsidR="00813015" w:rsidRPr="00747FE9" w14:paraId="5DFC868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3BAD9C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42VZ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40CC4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61ZC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AE8BF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DM4B</w:t>
            </w:r>
          </w:p>
        </w:tc>
      </w:tr>
      <w:tr w:rsidR="00813015" w:rsidRPr="00747FE9" w14:paraId="6E224FB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C107C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22CF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548CB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9TP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A6915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EB2</w:t>
            </w:r>
          </w:p>
        </w:tc>
      </w:tr>
      <w:tr w:rsidR="00813015" w:rsidRPr="00747FE9" w14:paraId="616EEE1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58A6D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38DJJ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04CA6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12KD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3D51AB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D1</w:t>
            </w:r>
          </w:p>
        </w:tc>
      </w:tr>
      <w:tr w:rsidR="00813015" w:rsidRPr="00747FE9" w14:paraId="3240B28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B1D69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06FR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82CCC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12EV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0F5D6D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L1</w:t>
            </w:r>
          </w:p>
        </w:tc>
      </w:tr>
      <w:tr w:rsidR="00813015" w:rsidRPr="00747FE9" w14:paraId="464A5CF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0DC18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757II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C5513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12CZ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DCAC0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MBOX1</w:t>
            </w:r>
          </w:p>
        </w:tc>
      </w:tr>
      <w:tr w:rsidR="00813015" w:rsidRPr="00747FE9" w14:paraId="0A837B2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DDEF0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L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271A2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48ZSO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523691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X</w:t>
            </w:r>
          </w:p>
        </w:tc>
      </w:tr>
      <w:tr w:rsidR="00813015" w:rsidRPr="00747FE9" w14:paraId="79047A5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18ABA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7D5A9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86US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6092CB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143</w:t>
            </w:r>
          </w:p>
        </w:tc>
      </w:tr>
      <w:tr w:rsidR="00813015" w:rsidRPr="00747FE9" w14:paraId="01EF77B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D60EA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15SM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FC2B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04ARW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E1049E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KNOX1</w:t>
            </w:r>
          </w:p>
        </w:tc>
      </w:tr>
      <w:tr w:rsidR="00813015" w:rsidRPr="00747FE9" w14:paraId="781C603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CF55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11LT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1F7D3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37YNN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614D4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GR1</w:t>
            </w:r>
          </w:p>
        </w:tc>
      </w:tr>
      <w:tr w:rsidR="00813015" w:rsidRPr="00747FE9" w14:paraId="7675CE5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A516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FA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5FB62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16CW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5DCE62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43098D74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79C29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38YY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2ACC6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89ZQ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6EFA7E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BPB1</w:t>
            </w:r>
          </w:p>
        </w:tc>
      </w:tr>
      <w:tr w:rsidR="00813015" w:rsidRPr="00747FE9" w14:paraId="4FB3BA88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8485F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15157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34CJ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EE69A2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CFC1</w:t>
            </w:r>
          </w:p>
        </w:tc>
      </w:tr>
      <w:tr w:rsidR="00813015" w:rsidRPr="00747FE9" w14:paraId="644D908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07C56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Z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E2BE92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23QG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9BC7D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YC</w:t>
            </w:r>
          </w:p>
        </w:tc>
      </w:tr>
      <w:tr w:rsidR="00813015" w:rsidRPr="00747FE9" w14:paraId="30FC87A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AEE26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2FCB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6UZE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91732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BPB</w:t>
            </w:r>
          </w:p>
        </w:tc>
      </w:tr>
      <w:tr w:rsidR="00813015" w:rsidRPr="00747FE9" w14:paraId="21F0A02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ECC04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99168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09UT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F01C50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BP</w:t>
            </w:r>
          </w:p>
        </w:tc>
      </w:tr>
      <w:tr w:rsidR="00813015" w:rsidRPr="00747FE9" w14:paraId="78B7DC7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73C75E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75HT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584A75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72AGD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D148ED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DAC2</w:t>
            </w:r>
          </w:p>
        </w:tc>
      </w:tr>
      <w:tr w:rsidR="00813015" w:rsidRPr="00747FE9" w14:paraId="2C07AED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909FD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750A4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36MB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BD66C5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F1</w:t>
            </w:r>
          </w:p>
        </w:tc>
      </w:tr>
      <w:tr w:rsidR="00813015" w:rsidRPr="00747FE9" w14:paraId="5596110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CBF28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10JAI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4251A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77EB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E678CE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R1</w:t>
            </w:r>
          </w:p>
        </w:tc>
      </w:tr>
      <w:tr w:rsidR="00813015" w:rsidRPr="00747FE9" w14:paraId="0440B40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18047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39OC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70620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76NR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76CCEA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407</w:t>
            </w:r>
          </w:p>
        </w:tc>
      </w:tr>
      <w:tr w:rsidR="00813015" w:rsidRPr="00747FE9" w14:paraId="091BD9B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478F2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67KBO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4C2C8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95JO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256057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16</w:t>
            </w:r>
          </w:p>
        </w:tc>
      </w:tr>
      <w:tr w:rsidR="00813015" w:rsidRPr="00747FE9" w14:paraId="4894743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7CA3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00JYP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921FB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47FMI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4D849D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316</w:t>
            </w:r>
          </w:p>
        </w:tc>
      </w:tr>
      <w:tr w:rsidR="00813015" w:rsidRPr="00747FE9" w14:paraId="23AFCF9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3B89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K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11D31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09EYL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3DCAB9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SF1</w:t>
            </w:r>
          </w:p>
        </w:tc>
      </w:tr>
      <w:tr w:rsidR="00813015" w:rsidRPr="00747FE9" w14:paraId="46844953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BAD65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97VF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BE0B0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47YG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B98DD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639</w:t>
            </w:r>
          </w:p>
        </w:tc>
      </w:tr>
      <w:tr w:rsidR="00813015" w:rsidRPr="00747FE9" w14:paraId="3165027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FDE0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46IH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9B70B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52VEC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73EDB0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184</w:t>
            </w:r>
          </w:p>
        </w:tc>
      </w:tr>
      <w:tr w:rsidR="00813015" w:rsidRPr="00747FE9" w14:paraId="1BD909AB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B1B88A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414TYY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568C8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264QLP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55A7F7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UNX1</w:t>
            </w:r>
          </w:p>
        </w:tc>
      </w:tr>
      <w:tr w:rsidR="00813015" w:rsidRPr="00747FE9" w14:paraId="4A50292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054AE4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ADB1E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12GEQ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18DDC7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EBPB</w:t>
            </w:r>
          </w:p>
        </w:tc>
      </w:tr>
      <w:tr w:rsidR="00813015" w:rsidRPr="00747FE9" w14:paraId="0531486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46DE0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77XC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BFD8B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13PG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FE9536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RD9</w:t>
            </w:r>
          </w:p>
        </w:tc>
      </w:tr>
      <w:tr w:rsidR="00813015" w:rsidRPr="00747FE9" w14:paraId="54DBF24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EB32A7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KU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705CD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71NVU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3A7510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YY1</w:t>
            </w:r>
          </w:p>
        </w:tc>
      </w:tr>
      <w:tr w:rsidR="00813015" w:rsidRPr="00747FE9" w14:paraId="4CBE817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EA4FE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57LD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074C8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57AX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F0F65B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IM24</w:t>
            </w:r>
          </w:p>
        </w:tc>
      </w:tr>
      <w:tr w:rsidR="00813015" w:rsidRPr="00747FE9" w14:paraId="37BC8B1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7A67F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30PTV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9F404A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30BR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162D61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TB2</w:t>
            </w:r>
          </w:p>
        </w:tc>
      </w:tr>
      <w:tr w:rsidR="00813015" w:rsidRPr="00747FE9" w14:paraId="60D9C23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30136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19WMW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A64EC1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02TZK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CC15B5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C2</w:t>
            </w:r>
          </w:p>
        </w:tc>
      </w:tr>
      <w:tr w:rsidR="00813015" w:rsidRPr="00747FE9" w14:paraId="6D71522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FBA4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08XTF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DDB0C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89LK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FD4453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NF2</w:t>
            </w:r>
          </w:p>
        </w:tc>
      </w:tr>
      <w:tr w:rsidR="00813015" w:rsidRPr="00747FE9" w14:paraId="66292C19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F68D0C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57TC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1EF20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55IG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538FC0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E1</w:t>
            </w:r>
          </w:p>
        </w:tc>
      </w:tr>
      <w:tr w:rsidR="00813015" w:rsidRPr="00747FE9" w14:paraId="191AFE9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48DA49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370NFS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EFB86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05FA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F81295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NF280A</w:t>
            </w:r>
          </w:p>
        </w:tc>
      </w:tr>
      <w:tr w:rsidR="00813015" w:rsidRPr="00747FE9" w14:paraId="079AB5E6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A5AB9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96ES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B3A2C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47JCH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F799D7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FRKB</w:t>
            </w:r>
          </w:p>
        </w:tc>
      </w:tr>
      <w:tr w:rsidR="00813015" w:rsidRPr="00747FE9" w14:paraId="10BB6DB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40FFF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M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A85E2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757ZG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B31CE1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OLR2A</w:t>
            </w:r>
          </w:p>
        </w:tc>
      </w:tr>
      <w:tr w:rsidR="00813015" w:rsidRPr="00747FE9" w14:paraId="2B63BB1C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16C016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658WFQ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7DDD8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52MF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2A83E1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A1</w:t>
            </w:r>
          </w:p>
        </w:tc>
      </w:tr>
      <w:tr w:rsidR="00813015" w:rsidRPr="00747FE9" w14:paraId="59DB2A0A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0DF7D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G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E9494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48PPV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6AC44E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RF1</w:t>
            </w:r>
          </w:p>
        </w:tc>
      </w:tr>
      <w:tr w:rsidR="00813015" w:rsidRPr="00747FE9" w14:paraId="4C4B5451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7E8AFE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WM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4B1FF53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484BSF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B9CE00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1</w:t>
            </w:r>
          </w:p>
        </w:tc>
      </w:tr>
      <w:tr w:rsidR="00813015" w:rsidRPr="00747FE9" w14:paraId="3483090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EE974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R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2EF95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916OU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120DB2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T5A</w:t>
            </w:r>
          </w:p>
        </w:tc>
      </w:tr>
      <w:tr w:rsidR="00813015" w:rsidRPr="00747FE9" w14:paraId="378612D5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FD55E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75SZH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D5B0BA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48GRM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6E9845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SCAN29</w:t>
            </w:r>
          </w:p>
        </w:tc>
      </w:tr>
      <w:tr w:rsidR="00813015" w:rsidRPr="00747FE9" w14:paraId="1CB9888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D8D557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FT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2137E4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75JHB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E06CC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TA1</w:t>
            </w:r>
          </w:p>
        </w:tc>
      </w:tr>
      <w:tr w:rsidR="00813015" w:rsidRPr="00747FE9" w14:paraId="1C0F059F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B7570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924GXX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931D15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111EX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1ECF9189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B2</w:t>
            </w:r>
          </w:p>
        </w:tc>
      </w:tr>
      <w:tr w:rsidR="00813015" w:rsidRPr="00747FE9" w14:paraId="3D9B0BC7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75757DE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587OQ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D28E7B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333IX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4B0CC50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MARCA4</w:t>
            </w:r>
          </w:p>
        </w:tc>
      </w:tr>
      <w:tr w:rsidR="00813015" w:rsidRPr="00747FE9" w14:paraId="57D33B62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1FAEBC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EH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7F02D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563DQA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59BDF52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L1</w:t>
            </w:r>
          </w:p>
        </w:tc>
      </w:tr>
      <w:tr w:rsidR="00813015" w:rsidRPr="00747FE9" w14:paraId="30EAA86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99FC5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000BLR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77251FF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43PFS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7C08CE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IN3A</w:t>
            </w:r>
          </w:p>
        </w:tc>
      </w:tr>
      <w:tr w:rsidR="00813015" w:rsidRPr="00747FE9" w14:paraId="25D8B540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4C3916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851BN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36D28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023KAG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A36DD6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IS2</w:t>
            </w:r>
          </w:p>
        </w:tc>
      </w:tr>
      <w:tr w:rsidR="00813015" w:rsidRPr="00747FE9" w14:paraId="603DC64E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AE2368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138FUZ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4910761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876CPX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AD4C95D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NF2</w:t>
            </w:r>
          </w:p>
        </w:tc>
      </w:tr>
      <w:tr w:rsidR="00813015" w:rsidRPr="00747FE9" w14:paraId="552EFD5D" w14:textId="77777777" w:rsidTr="00E61623">
        <w:trPr>
          <w:trHeight w:hRule="exact" w:val="216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ED902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SR286PCG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BFFEA4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CFF619KWZ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0987E37" w14:textId="77777777" w:rsidR="00813015" w:rsidRPr="00747FE9" w:rsidRDefault="00813015" w:rsidP="00E616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47F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ZBED1</w:t>
            </w:r>
          </w:p>
        </w:tc>
      </w:tr>
    </w:tbl>
    <w:p w14:paraId="06BAC7FC" w14:textId="77777777" w:rsidR="00813015" w:rsidRDefault="00813015" w:rsidP="00813015">
      <w:pPr>
        <w:spacing w:before="160" w:line="360" w:lineRule="auto"/>
        <w:rPr>
          <w:rFonts w:ascii="Arial" w:hAnsi="Arial" w:cs="Arial"/>
          <w:b/>
          <w:bCs/>
          <w:sz w:val="24"/>
          <w:szCs w:val="24"/>
        </w:rPr>
      </w:pPr>
    </w:p>
    <w:p w14:paraId="4696B0F0" w14:textId="77777777" w:rsidR="00193000" w:rsidRDefault="00193000"/>
    <w:sectPr w:rsidR="00193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D10C1"/>
    <w:multiLevelType w:val="hybridMultilevel"/>
    <w:tmpl w:val="0A20A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C16A45"/>
    <w:multiLevelType w:val="hybridMultilevel"/>
    <w:tmpl w:val="6DF4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85458"/>
    <w:multiLevelType w:val="hybridMultilevel"/>
    <w:tmpl w:val="8EF4A808"/>
    <w:lvl w:ilvl="0" w:tplc="C10443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A5B46"/>
    <w:multiLevelType w:val="hybridMultilevel"/>
    <w:tmpl w:val="ABFA2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16FA4"/>
    <w:multiLevelType w:val="multilevel"/>
    <w:tmpl w:val="79065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9303353">
    <w:abstractNumId w:val="3"/>
  </w:num>
  <w:num w:numId="2" w16cid:durableId="144709437">
    <w:abstractNumId w:val="4"/>
  </w:num>
  <w:num w:numId="3" w16cid:durableId="668603415">
    <w:abstractNumId w:val="5"/>
  </w:num>
  <w:num w:numId="4" w16cid:durableId="1523125054">
    <w:abstractNumId w:val="0"/>
  </w:num>
  <w:num w:numId="5" w16cid:durableId="1829319985">
    <w:abstractNumId w:val="1"/>
  </w:num>
  <w:num w:numId="6" w16cid:durableId="16344827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15"/>
    <w:rsid w:val="00193000"/>
    <w:rsid w:val="0081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1D29"/>
  <w15:chartTrackingRefBased/>
  <w15:docId w15:val="{911E10BE-EBDA-4C2E-A417-B5984B4F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015"/>
  </w:style>
  <w:style w:type="paragraph" w:styleId="Heading1">
    <w:name w:val="heading 1"/>
    <w:next w:val="Normal"/>
    <w:link w:val="Heading1Char"/>
    <w:qFormat/>
    <w:rsid w:val="00813015"/>
    <w:pPr>
      <w:numPr>
        <w:numId w:val="1"/>
      </w:numPr>
      <w:spacing w:before="360" w:after="50" w:line="240" w:lineRule="exact"/>
      <w:outlineLvl w:val="0"/>
    </w:pPr>
    <w:rPr>
      <w:rFonts w:ascii="Helvetica" w:hAnsi="Helvetica" w:cs="Times New Roman"/>
      <w:b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0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0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3015"/>
    <w:rPr>
      <w:rFonts w:ascii="Helvetica" w:hAnsi="Helvetica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0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0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uthor-Group">
    <w:name w:val="Author-Group"/>
    <w:basedOn w:val="Normal"/>
    <w:link w:val="Author-GroupChar"/>
    <w:qFormat/>
    <w:rsid w:val="00813015"/>
    <w:pPr>
      <w:spacing w:before="100" w:after="0" w:line="300" w:lineRule="exact"/>
      <w:jc w:val="both"/>
    </w:pPr>
    <w:rPr>
      <w:rFonts w:ascii="Helvetica-Light" w:hAnsi="Helvetica-Light" w:cs="Times New Roman"/>
      <w:iCs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813015"/>
    <w:rPr>
      <w:rFonts w:ascii="Helvetica-Light" w:hAnsi="Helvetica-Light" w:cs="Times New Roman"/>
      <w:iCs/>
      <w:sz w:val="24"/>
      <w:szCs w:val="24"/>
      <w:lang w:eastAsia="en-US"/>
    </w:rPr>
  </w:style>
  <w:style w:type="paragraph" w:customStyle="1" w:styleId="corrs-au">
    <w:name w:val="corrs-au"/>
    <w:basedOn w:val="Normal"/>
    <w:link w:val="corrs-auChar"/>
    <w:qFormat/>
    <w:rsid w:val="00813015"/>
    <w:pPr>
      <w:spacing w:before="70" w:after="0" w:line="300" w:lineRule="exact"/>
      <w:jc w:val="both"/>
    </w:pPr>
    <w:rPr>
      <w:rFonts w:ascii="Helvetica-Light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DefaultParagraphFont"/>
    <w:link w:val="corrs-au"/>
    <w:rsid w:val="00813015"/>
    <w:rPr>
      <w:rFonts w:ascii="Helvetica-Light" w:hAnsi="Helvetica-Light" w:cs="Times New Roman"/>
      <w:iCs/>
      <w:sz w:val="17"/>
      <w:szCs w:val="17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015"/>
    <w:rPr>
      <w:rFonts w:ascii="Segoe UI" w:hAnsi="Segoe UI" w:cs="Segoe UI"/>
      <w:sz w:val="18"/>
      <w:szCs w:val="18"/>
    </w:rPr>
  </w:style>
  <w:style w:type="paragraph" w:customStyle="1" w:styleId="para-first">
    <w:name w:val="para-first"/>
    <w:basedOn w:val="Normal"/>
    <w:link w:val="para-firstChar"/>
    <w:qFormat/>
    <w:rsid w:val="00813015"/>
    <w:pPr>
      <w:spacing w:after="0" w:line="220" w:lineRule="exact"/>
      <w:jc w:val="both"/>
    </w:pPr>
    <w:rPr>
      <w:rFonts w:ascii="Times New Roman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813015"/>
    <w:rPr>
      <w:rFonts w:ascii="Times New Roman" w:hAnsi="Times New Roman" w:cs="Times New Roman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30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3015"/>
    <w:pPr>
      <w:spacing w:after="0" w:line="240" w:lineRule="auto"/>
    </w:pPr>
    <w:rPr>
      <w:rFonts w:ascii="Times" w:hAnsi="Times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15"/>
    <w:rPr>
      <w:rFonts w:ascii="Times" w:hAnsi="Times" w:cs="Times New Roman"/>
      <w:sz w:val="24"/>
      <w:szCs w:val="24"/>
      <w:lang w:eastAsia="en-US"/>
    </w:rPr>
  </w:style>
  <w:style w:type="paragraph" w:customStyle="1" w:styleId="Authorname">
    <w:name w:val="Author name"/>
    <w:link w:val="AuthornameChar"/>
    <w:rsid w:val="00813015"/>
    <w:pPr>
      <w:spacing w:before="70" w:after="0" w:line="300" w:lineRule="exact"/>
    </w:pPr>
    <w:rPr>
      <w:rFonts w:ascii="Helvetica-Light" w:hAnsi="Helvetica-Light" w:cs="Times New Roman"/>
      <w:iCs/>
      <w:sz w:val="26"/>
      <w:szCs w:val="24"/>
      <w:lang w:eastAsia="en-US"/>
    </w:rPr>
  </w:style>
  <w:style w:type="paragraph" w:customStyle="1" w:styleId="ParaNoInd">
    <w:name w:val="ParaNoInd"/>
    <w:basedOn w:val="Normal"/>
    <w:link w:val="ParaNoIndChar"/>
    <w:rsid w:val="00813015"/>
    <w:pPr>
      <w:spacing w:after="0" w:line="220" w:lineRule="exact"/>
      <w:jc w:val="both"/>
    </w:pPr>
    <w:rPr>
      <w:rFonts w:ascii="Times New Roman" w:hAnsi="Times New Roman" w:cs="Times New Roman"/>
      <w:sz w:val="18"/>
      <w:szCs w:val="24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813015"/>
    <w:rPr>
      <w:rFonts w:ascii="Helvetica-Light" w:hAnsi="Helvetica-Light" w:cs="Times New Roman"/>
      <w:iCs/>
      <w:sz w:val="26"/>
      <w:szCs w:val="24"/>
      <w:lang w:eastAsia="en-US"/>
    </w:rPr>
  </w:style>
  <w:style w:type="character" w:customStyle="1" w:styleId="ParaNoIndChar">
    <w:name w:val="ParaNoInd Char"/>
    <w:basedOn w:val="DefaultParagraphFont"/>
    <w:link w:val="ParaNoInd"/>
    <w:rsid w:val="00813015"/>
    <w:rPr>
      <w:rFonts w:ascii="Times New Roman" w:hAnsi="Times New Roman" w:cs="Times New Roman"/>
      <w:sz w:val="18"/>
      <w:szCs w:val="24"/>
      <w:lang w:eastAsia="en-US"/>
    </w:rPr>
  </w:style>
  <w:style w:type="paragraph" w:styleId="Caption">
    <w:name w:val="caption"/>
    <w:basedOn w:val="Normal"/>
    <w:next w:val="Normal"/>
    <w:unhideWhenUsed/>
    <w:qFormat/>
    <w:rsid w:val="00813015"/>
    <w:pPr>
      <w:spacing w:after="200" w:line="240" w:lineRule="auto"/>
    </w:pPr>
    <w:rPr>
      <w:rFonts w:ascii="Times" w:hAnsi="Times" w:cs="Times New Roman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13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130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3015"/>
    <w:rPr>
      <w:color w:val="0000FF"/>
      <w:u w:val="single"/>
    </w:rPr>
  </w:style>
  <w:style w:type="character" w:customStyle="1" w:styleId="id-label">
    <w:name w:val="id-label"/>
    <w:basedOn w:val="DefaultParagraphFont"/>
    <w:rsid w:val="00813015"/>
  </w:style>
  <w:style w:type="character" w:styleId="Strong">
    <w:name w:val="Strong"/>
    <w:basedOn w:val="DefaultParagraphFont"/>
    <w:uiPriority w:val="22"/>
    <w:qFormat/>
    <w:rsid w:val="0081301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130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301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15"/>
    <w:pPr>
      <w:spacing w:after="160"/>
    </w:pPr>
    <w:rPr>
      <w:rFonts w:asciiTheme="minorHAnsi" w:hAnsiTheme="minorHAnsi" w:cstheme="minorBidi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15"/>
    <w:rPr>
      <w:rFonts w:ascii="Times" w:hAnsi="Times" w:cs="Times New Roman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3015"/>
    <w:rPr>
      <w:color w:val="808080"/>
    </w:rPr>
  </w:style>
  <w:style w:type="paragraph" w:styleId="Revision">
    <w:name w:val="Revision"/>
    <w:hidden/>
    <w:uiPriority w:val="99"/>
    <w:semiHidden/>
    <w:rsid w:val="0081301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1301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0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301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13015"/>
    <w:rPr>
      <w:rFonts w:ascii="Calibri" w:hAnsi="Calibri" w:cs="Calibri"/>
    </w:rPr>
  </w:style>
  <w:style w:type="paragraph" w:customStyle="1" w:styleId="EndNoteCategoryHeading">
    <w:name w:val="EndNote Category Heading"/>
    <w:basedOn w:val="Normal"/>
    <w:link w:val="EndNoteCategoryHeadingChar"/>
    <w:rsid w:val="00813015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13015"/>
    <w:rPr>
      <w:b/>
    </w:rPr>
  </w:style>
  <w:style w:type="paragraph" w:customStyle="1" w:styleId="msonormal0">
    <w:name w:val="msonormal"/>
    <w:basedOn w:val="Normal"/>
    <w:rsid w:val="00813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13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Jun</dc:creator>
  <cp:keywords/>
  <dc:description/>
  <cp:lastModifiedBy>Wan, Jun</cp:lastModifiedBy>
  <cp:revision>1</cp:revision>
  <dcterms:created xsi:type="dcterms:W3CDTF">2022-08-09T00:53:00Z</dcterms:created>
  <dcterms:modified xsi:type="dcterms:W3CDTF">2022-08-09T00:54:00Z</dcterms:modified>
</cp:coreProperties>
</file>